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540" w:type="dxa"/>
        <w:tblLook w:val="04A0" w:firstRow="1" w:lastRow="0" w:firstColumn="1" w:lastColumn="0" w:noHBand="0" w:noVBand="1"/>
      </w:tblPr>
      <w:tblGrid>
        <w:gridCol w:w="2044"/>
        <w:gridCol w:w="1500"/>
        <w:gridCol w:w="2268"/>
        <w:gridCol w:w="4492"/>
        <w:gridCol w:w="208"/>
        <w:gridCol w:w="28"/>
      </w:tblGrid>
      <w:tr w:rsidR="00741F30" w:rsidRPr="00741F30" w14:paraId="7BC07EF5" w14:textId="77777777" w:rsidTr="00741F30">
        <w:trPr>
          <w:gridAfter w:val="1"/>
          <w:wAfter w:w="28" w:type="dxa"/>
          <w:trHeight w:val="405"/>
        </w:trPr>
        <w:tc>
          <w:tcPr>
            <w:tcW w:w="1051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04E3" w14:textId="618504AE" w:rsidR="00741F30" w:rsidRPr="00741F30" w:rsidRDefault="00D2057F" w:rsidP="00741F3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057F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Supplementary Table</w:t>
            </w:r>
            <w:r w:rsidR="00C20CC8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 xml:space="preserve"> S</w:t>
            </w:r>
            <w:bookmarkStart w:id="0" w:name="_GoBack"/>
            <w:bookmarkEnd w:id="0"/>
            <w:r w:rsidR="00AD6BE7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2</w:t>
            </w:r>
            <w:r w:rsidR="00741F30" w:rsidRPr="00741F3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. Ovarian cancer subtype mini-classifier (10 unique genes)</w:t>
            </w:r>
          </w:p>
        </w:tc>
      </w:tr>
      <w:tr w:rsidR="00741F30" w:rsidRPr="00741F30" w14:paraId="4A56E832" w14:textId="77777777" w:rsidTr="00741F30">
        <w:trPr>
          <w:trHeight w:val="315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7F02" w14:textId="77777777" w:rsidR="00741F30" w:rsidRPr="00741F30" w:rsidRDefault="00741F30" w:rsidP="00741F3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28E6" w14:textId="77777777" w:rsidR="00741F30" w:rsidRPr="00741F30" w:rsidRDefault="00741F30" w:rsidP="00741F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C9BC" w14:textId="77777777" w:rsidR="00741F30" w:rsidRPr="00741F30" w:rsidRDefault="00741F30" w:rsidP="00741F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0465" w14:textId="77777777" w:rsidR="00741F30" w:rsidRPr="00741F30" w:rsidRDefault="00741F30" w:rsidP="00741F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5B08" w14:textId="77777777" w:rsidR="00741F30" w:rsidRPr="00741F30" w:rsidRDefault="00741F30" w:rsidP="00741F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41F30" w:rsidRPr="00741F30" w14:paraId="6855BFBE" w14:textId="77777777" w:rsidTr="00741F30">
        <w:trPr>
          <w:trHeight w:val="315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990B" w14:textId="77777777" w:rsidR="00741F30" w:rsidRPr="00741F30" w:rsidRDefault="00741F30" w:rsidP="00741F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F9DB12" w14:textId="77777777" w:rsidR="00741F30" w:rsidRPr="00741F30" w:rsidRDefault="00741F30" w:rsidP="00741F3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41F3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Centroids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EB20" w14:textId="77777777" w:rsidR="00741F30" w:rsidRPr="00741F30" w:rsidRDefault="00741F30" w:rsidP="00741F3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1434" w14:textId="77777777" w:rsidR="00741F30" w:rsidRPr="00741F30" w:rsidRDefault="00741F30" w:rsidP="00741F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41F30" w:rsidRPr="00741F30" w14:paraId="191F1E06" w14:textId="77777777" w:rsidTr="00741F30">
        <w:trPr>
          <w:trHeight w:val="315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C659" w14:textId="77777777" w:rsidR="00741F30" w:rsidRPr="00741F30" w:rsidRDefault="00741F30" w:rsidP="00741F3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41F3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Gene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2B1481" w14:textId="77777777" w:rsidR="00741F30" w:rsidRPr="00741F30" w:rsidRDefault="00741F30" w:rsidP="00741F3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41F3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Mesenchym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BE8058" w14:textId="77777777" w:rsidR="00741F30" w:rsidRPr="00741F30" w:rsidRDefault="00741F30" w:rsidP="00741F3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41F3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Non-mesenchymal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5D87" w14:textId="77777777" w:rsidR="00741F30" w:rsidRPr="00741F30" w:rsidRDefault="00741F30" w:rsidP="00741F3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C84F" w14:textId="77777777" w:rsidR="00741F30" w:rsidRPr="00741F30" w:rsidRDefault="00741F30" w:rsidP="00741F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41F30" w:rsidRPr="00741F30" w14:paraId="11369518" w14:textId="77777777" w:rsidTr="00741F30">
        <w:trPr>
          <w:trHeight w:val="315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7CCF" w14:textId="77777777" w:rsidR="00741F30" w:rsidRPr="00741F30" w:rsidRDefault="00741F30" w:rsidP="00741F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41F3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BN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E69F" w14:textId="77777777" w:rsidR="00741F30" w:rsidRPr="00741F30" w:rsidRDefault="00741F30" w:rsidP="00741F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41F3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2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17F0" w14:textId="77777777" w:rsidR="00741F30" w:rsidRPr="00741F30" w:rsidRDefault="00741F30" w:rsidP="00741F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41F3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-0.31 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122D" w14:textId="77777777" w:rsidR="00741F30" w:rsidRPr="00741F30" w:rsidRDefault="00741F30" w:rsidP="00741F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26D4" w14:textId="77777777" w:rsidR="00741F30" w:rsidRPr="00741F30" w:rsidRDefault="00741F30" w:rsidP="00741F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41F30" w:rsidRPr="00741F30" w14:paraId="597C4CFB" w14:textId="77777777" w:rsidTr="00741F30">
        <w:trPr>
          <w:trHeight w:val="315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79C8" w14:textId="77777777" w:rsidR="00741F30" w:rsidRPr="00741F30" w:rsidRDefault="00741F30" w:rsidP="00741F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41F3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NAI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D31C" w14:textId="77777777" w:rsidR="00741F30" w:rsidRPr="00741F30" w:rsidRDefault="00741F30" w:rsidP="00741F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41F3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2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B0EA" w14:textId="77777777" w:rsidR="00741F30" w:rsidRPr="00741F30" w:rsidRDefault="00741F30" w:rsidP="00741F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41F3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-0.31 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CF63" w14:textId="77777777" w:rsidR="00741F30" w:rsidRPr="00741F30" w:rsidRDefault="00741F30" w:rsidP="00741F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BC4B" w14:textId="77777777" w:rsidR="00741F30" w:rsidRPr="00741F30" w:rsidRDefault="00741F30" w:rsidP="00741F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41F30" w:rsidRPr="00741F30" w14:paraId="26FF27D5" w14:textId="77777777" w:rsidTr="00741F30">
        <w:trPr>
          <w:trHeight w:val="315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1AD2" w14:textId="77777777" w:rsidR="00741F30" w:rsidRPr="00741F30" w:rsidRDefault="00741F30" w:rsidP="00741F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41F3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TS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9167" w14:textId="77777777" w:rsidR="00741F30" w:rsidRPr="00741F30" w:rsidRDefault="00741F30" w:rsidP="00741F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41F3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2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EF37" w14:textId="77777777" w:rsidR="00741F30" w:rsidRPr="00741F30" w:rsidRDefault="00741F30" w:rsidP="00741F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41F3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-0.31 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DFCF" w14:textId="77777777" w:rsidR="00741F30" w:rsidRPr="00741F30" w:rsidRDefault="00741F30" w:rsidP="00741F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BEFA" w14:textId="77777777" w:rsidR="00741F30" w:rsidRPr="00741F30" w:rsidRDefault="00741F30" w:rsidP="00741F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41F30" w:rsidRPr="00741F30" w14:paraId="254FAE37" w14:textId="77777777" w:rsidTr="00741F30">
        <w:trPr>
          <w:trHeight w:val="315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D3E6" w14:textId="77777777" w:rsidR="00741F30" w:rsidRPr="00741F30" w:rsidRDefault="00741F30" w:rsidP="00741F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41F3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SEPT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D6E7" w14:textId="77777777" w:rsidR="00741F30" w:rsidRPr="00741F30" w:rsidRDefault="00741F30" w:rsidP="00741F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41F3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17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262C" w14:textId="77777777" w:rsidR="00741F30" w:rsidRPr="00741F30" w:rsidRDefault="00741F30" w:rsidP="00741F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41F3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-0.30 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400D" w14:textId="77777777" w:rsidR="00741F30" w:rsidRPr="00741F30" w:rsidRDefault="00741F30" w:rsidP="00741F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F2F1" w14:textId="77777777" w:rsidR="00741F30" w:rsidRPr="00741F30" w:rsidRDefault="00741F30" w:rsidP="00741F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41F30" w:rsidRPr="00741F30" w14:paraId="2A63BA39" w14:textId="77777777" w:rsidTr="00741F30">
        <w:trPr>
          <w:trHeight w:val="315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4353" w14:textId="77777777" w:rsidR="00741F30" w:rsidRPr="00741F30" w:rsidRDefault="00741F30" w:rsidP="00741F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41F3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L5A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D512" w14:textId="77777777" w:rsidR="00741F30" w:rsidRPr="00741F30" w:rsidRDefault="00741F30" w:rsidP="00741F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41F3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C837" w14:textId="77777777" w:rsidR="00741F30" w:rsidRPr="00741F30" w:rsidRDefault="00741F30" w:rsidP="00741F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41F3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-0.28 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B40F" w14:textId="77777777" w:rsidR="00741F30" w:rsidRPr="00741F30" w:rsidRDefault="00741F30" w:rsidP="00741F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7844" w14:textId="77777777" w:rsidR="00741F30" w:rsidRPr="00741F30" w:rsidRDefault="00741F30" w:rsidP="00741F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41F30" w:rsidRPr="00741F30" w14:paraId="677308A0" w14:textId="77777777" w:rsidTr="00741F30">
        <w:trPr>
          <w:trHeight w:val="315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D74D" w14:textId="77777777" w:rsidR="00741F30" w:rsidRPr="00741F30" w:rsidRDefault="00741F30" w:rsidP="00741F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41F3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U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8076" w14:textId="77777777" w:rsidR="00741F30" w:rsidRPr="00741F30" w:rsidRDefault="00741F30" w:rsidP="00741F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41F3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0064" w14:textId="77777777" w:rsidR="00741F30" w:rsidRPr="00741F30" w:rsidRDefault="00741F30" w:rsidP="00741F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41F3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-0.26 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C7C9" w14:textId="77777777" w:rsidR="00741F30" w:rsidRPr="00741F30" w:rsidRDefault="00741F30" w:rsidP="00741F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1A1F" w14:textId="77777777" w:rsidR="00741F30" w:rsidRPr="00741F30" w:rsidRDefault="00741F30" w:rsidP="00741F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41F30" w:rsidRPr="00741F30" w14:paraId="1BE76449" w14:textId="77777777" w:rsidTr="00741F30">
        <w:trPr>
          <w:trHeight w:val="315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DB82" w14:textId="77777777" w:rsidR="00741F30" w:rsidRPr="00741F30" w:rsidRDefault="00741F30" w:rsidP="00741F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41F3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L6A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EDF6" w14:textId="77777777" w:rsidR="00741F30" w:rsidRPr="00741F30" w:rsidRDefault="00741F30" w:rsidP="00741F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41F3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A0C7" w14:textId="77777777" w:rsidR="00741F30" w:rsidRPr="00741F30" w:rsidRDefault="00741F30" w:rsidP="00741F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41F3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-0.26 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C4CB" w14:textId="77777777" w:rsidR="00741F30" w:rsidRPr="00741F30" w:rsidRDefault="00741F30" w:rsidP="00741F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52B2" w14:textId="77777777" w:rsidR="00741F30" w:rsidRPr="00741F30" w:rsidRDefault="00741F30" w:rsidP="00741F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41F30" w:rsidRPr="00741F30" w14:paraId="633DDD9E" w14:textId="77777777" w:rsidTr="00741F30">
        <w:trPr>
          <w:trHeight w:val="315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1465" w14:textId="77777777" w:rsidR="00741F30" w:rsidRPr="00741F30" w:rsidRDefault="00741F30" w:rsidP="00741F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41F3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L1A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324B" w14:textId="77777777" w:rsidR="00741F30" w:rsidRPr="00741F30" w:rsidRDefault="00741F30" w:rsidP="00741F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41F3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4BA6" w14:textId="77777777" w:rsidR="00741F30" w:rsidRPr="00741F30" w:rsidRDefault="00741F30" w:rsidP="00741F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41F3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-0.25 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086E" w14:textId="77777777" w:rsidR="00741F30" w:rsidRPr="00741F30" w:rsidRDefault="00741F30" w:rsidP="00741F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37BB" w14:textId="77777777" w:rsidR="00741F30" w:rsidRPr="00741F30" w:rsidRDefault="00741F30" w:rsidP="00741F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41F30" w:rsidRPr="00741F30" w14:paraId="5490CB73" w14:textId="77777777" w:rsidTr="00741F30">
        <w:trPr>
          <w:trHeight w:val="315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EAB0" w14:textId="77777777" w:rsidR="00741F30" w:rsidRPr="00741F30" w:rsidRDefault="00741F30" w:rsidP="00741F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41F3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L3A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382E" w14:textId="77777777" w:rsidR="00741F30" w:rsidRPr="00741F30" w:rsidRDefault="00741F30" w:rsidP="00741F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41F3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192C" w14:textId="77777777" w:rsidR="00741F30" w:rsidRPr="00741F30" w:rsidRDefault="00741F30" w:rsidP="00741F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41F3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-0.25 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8C5E" w14:textId="77777777" w:rsidR="00741F30" w:rsidRPr="00741F30" w:rsidRDefault="00741F30" w:rsidP="00741F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D4C1" w14:textId="77777777" w:rsidR="00741F30" w:rsidRPr="00741F30" w:rsidRDefault="00741F30" w:rsidP="00741F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41F30" w:rsidRPr="00741F30" w14:paraId="0B70042B" w14:textId="77777777" w:rsidTr="00741F30">
        <w:trPr>
          <w:trHeight w:val="315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E4BA" w14:textId="77777777" w:rsidR="00741F30" w:rsidRPr="00741F30" w:rsidRDefault="00741F30" w:rsidP="00741F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41F3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AR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8744" w14:textId="77777777" w:rsidR="00741F30" w:rsidRPr="00741F30" w:rsidRDefault="00741F30" w:rsidP="00741F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41F3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116C" w14:textId="77777777" w:rsidR="00741F30" w:rsidRPr="00741F30" w:rsidRDefault="00741F30" w:rsidP="00741F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41F3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-0.25 </w:t>
            </w: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2E49" w14:textId="77777777" w:rsidR="00741F30" w:rsidRPr="00741F30" w:rsidRDefault="00741F30" w:rsidP="00741F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5606" w14:textId="77777777" w:rsidR="00741F30" w:rsidRPr="00741F30" w:rsidRDefault="00741F30" w:rsidP="00741F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4F923E2D" w14:textId="77777777" w:rsidR="005179E0" w:rsidRPr="002E332A" w:rsidRDefault="00194219">
      <w:pPr>
        <w:rPr>
          <w:sz w:val="16"/>
          <w:szCs w:val="16"/>
        </w:rPr>
      </w:pPr>
    </w:p>
    <w:sectPr w:rsidR="005179E0" w:rsidRPr="002E33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1353DB" w14:textId="77777777" w:rsidR="00194219" w:rsidRDefault="00194219" w:rsidP="002E332A">
      <w:r>
        <w:separator/>
      </w:r>
    </w:p>
  </w:endnote>
  <w:endnote w:type="continuationSeparator" w:id="0">
    <w:p w14:paraId="79E3084E" w14:textId="77777777" w:rsidR="00194219" w:rsidRDefault="00194219" w:rsidP="002E33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015A64" w14:textId="77777777" w:rsidR="00194219" w:rsidRDefault="00194219" w:rsidP="002E332A">
      <w:r>
        <w:separator/>
      </w:r>
    </w:p>
  </w:footnote>
  <w:footnote w:type="continuationSeparator" w:id="0">
    <w:p w14:paraId="12709998" w14:textId="77777777" w:rsidR="00194219" w:rsidRDefault="00194219" w:rsidP="002E33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0E7A"/>
    <w:rsid w:val="0002674A"/>
    <w:rsid w:val="00093509"/>
    <w:rsid w:val="00194219"/>
    <w:rsid w:val="001A7751"/>
    <w:rsid w:val="001D0CDB"/>
    <w:rsid w:val="00296222"/>
    <w:rsid w:val="002B7C20"/>
    <w:rsid w:val="002E332A"/>
    <w:rsid w:val="00471FAE"/>
    <w:rsid w:val="004E0378"/>
    <w:rsid w:val="004F3D3A"/>
    <w:rsid w:val="00670E7A"/>
    <w:rsid w:val="00741F30"/>
    <w:rsid w:val="008E7CAC"/>
    <w:rsid w:val="0099178E"/>
    <w:rsid w:val="009A1FA8"/>
    <w:rsid w:val="00AD6BE7"/>
    <w:rsid w:val="00AD7F09"/>
    <w:rsid w:val="00BC55C4"/>
    <w:rsid w:val="00C20CC8"/>
    <w:rsid w:val="00D2057F"/>
    <w:rsid w:val="00EE3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30D565"/>
  <w15:chartTrackingRefBased/>
  <w15:docId w15:val="{2CA890B4-063B-4718-83EA-336EEC3FA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33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頁首 字元"/>
    <w:basedOn w:val="a0"/>
    <w:link w:val="a3"/>
    <w:uiPriority w:val="99"/>
    <w:rsid w:val="002E33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33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頁尾 字元"/>
    <w:basedOn w:val="a0"/>
    <w:link w:val="a5"/>
    <w:uiPriority w:val="99"/>
    <w:rsid w:val="002E33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885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7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</dc:creator>
  <cp:keywords/>
  <dc:description/>
  <cp:lastModifiedBy>wei</cp:lastModifiedBy>
  <cp:revision>8</cp:revision>
  <dcterms:created xsi:type="dcterms:W3CDTF">2018-01-03T11:47:00Z</dcterms:created>
  <dcterms:modified xsi:type="dcterms:W3CDTF">2018-05-13T05:13:00Z</dcterms:modified>
</cp:coreProperties>
</file>